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C8AFF" w14:textId="77777777" w:rsidR="001C6FC1" w:rsidRDefault="001C6FC1"/>
    <w:tbl>
      <w:tblPr>
        <w:tblW w:w="6120" w:type="dxa"/>
        <w:tblLook w:val="04A0" w:firstRow="1" w:lastRow="0" w:firstColumn="1" w:lastColumn="0" w:noHBand="0" w:noVBand="1"/>
      </w:tblPr>
      <w:tblGrid>
        <w:gridCol w:w="1880"/>
        <w:gridCol w:w="1560"/>
        <w:gridCol w:w="1600"/>
        <w:gridCol w:w="1080"/>
      </w:tblGrid>
      <w:tr w:rsidR="001C6FC1" w14:paraId="3CAA27B6" w14:textId="77777777">
        <w:trPr>
          <w:trHeight w:val="23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AD05F9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lang w:eastAsia="zh-CN"/>
              </w:rPr>
              <w:t>Table</w:t>
            </w:r>
            <w:r>
              <w:rPr>
                <w:rFonts w:eastAsia="SimSun" w:cs="Times New Roman" w:hint="eastAsia"/>
                <w:lang w:eastAsia="zh-CN"/>
              </w:rPr>
              <w:t>.</w:t>
            </w:r>
            <w:r>
              <w:rPr>
                <w:rFonts w:eastAsia="SimSun" w:cs="Times New Roman"/>
                <w:lang w:eastAsia="zh-CN"/>
              </w:rPr>
              <w:t xml:space="preserve"> 1Clinical characteristics</w:t>
            </w:r>
          </w:p>
          <w:p w14:paraId="4DCAD0D0" w14:textId="77777777" w:rsidR="001C6FC1" w:rsidRDefault="001C6FC1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B98D9B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Training group </w:t>
            </w:r>
          </w:p>
          <w:p w14:paraId="017A6F8B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(n = </w:t>
            </w: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693</w:t>
            </w:r>
            <w:r>
              <w:rPr>
                <w:rFonts w:eastAsia="DengXi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15E144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Verification group</w:t>
            </w:r>
          </w:p>
          <w:p w14:paraId="4F6FC944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(n = </w:t>
            </w: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325</w:t>
            </w:r>
            <w:r>
              <w:rPr>
                <w:rFonts w:eastAsia="DengXia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8919A9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P</w:t>
            </w:r>
          </w:p>
        </w:tc>
      </w:tr>
      <w:tr w:rsidR="001C6FC1" w14:paraId="43CE6CB0" w14:textId="77777777">
        <w:trPr>
          <w:trHeight w:val="230"/>
        </w:trPr>
        <w:tc>
          <w:tcPr>
            <w:tcW w:w="6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2373F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Age</w:t>
            </w:r>
          </w:p>
        </w:tc>
      </w:tr>
      <w:tr w:rsidR="001C6FC1" w14:paraId="4CAB188D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C7EFE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&lt;</w:t>
            </w: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=</w:t>
            </w:r>
            <w:r>
              <w:rPr>
                <w:rFonts w:eastAsia="DengXian" w:cs="Times New Roman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B510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5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ED1AC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23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896D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</w:t>
            </w:r>
          </w:p>
        </w:tc>
      </w:tr>
      <w:tr w:rsidR="001C6FC1" w14:paraId="4E7030D6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9C019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&gt;</w:t>
            </w: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 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B67FB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0ED69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8</w:t>
            </w: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BE45" w14:textId="77777777" w:rsidR="001C6FC1" w:rsidRDefault="001C6FC1" w:rsidP="00665773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1C6FC1" w14:paraId="5F496FE3" w14:textId="77777777">
        <w:trPr>
          <w:trHeight w:val="240"/>
        </w:trPr>
        <w:tc>
          <w:tcPr>
            <w:tcW w:w="6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5E6E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Gender</w:t>
            </w:r>
          </w:p>
        </w:tc>
      </w:tr>
      <w:tr w:rsidR="001C6FC1" w14:paraId="46208FAA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62DB6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5537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2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5FE5D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1863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128</w:t>
            </w:r>
          </w:p>
        </w:tc>
      </w:tr>
      <w:tr w:rsidR="001C6FC1" w14:paraId="6CC2182E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456C7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1151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3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F4864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203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D075" w14:textId="77777777" w:rsidR="001C6FC1" w:rsidRDefault="001C6FC1" w:rsidP="00665773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1C6FC1" w14:paraId="7A95AED3" w14:textId="77777777">
        <w:trPr>
          <w:trHeight w:val="230"/>
        </w:trPr>
        <w:tc>
          <w:tcPr>
            <w:tcW w:w="6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8A54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Type</w:t>
            </w:r>
          </w:p>
        </w:tc>
      </w:tr>
      <w:tr w:rsidR="001C6FC1" w14:paraId="47E1BF45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0CDA9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Prima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EB3B9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4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18631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22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5D24E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&lt; 0.05</w:t>
            </w:r>
          </w:p>
        </w:tc>
      </w:tr>
      <w:tr w:rsidR="001C6FC1" w14:paraId="7D6463A3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981A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Recurr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F5B5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2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51FE9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E5EA90" w14:textId="77777777" w:rsidR="001C6FC1" w:rsidRDefault="001C6FC1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1C6FC1" w14:paraId="70A752D4" w14:textId="77777777">
        <w:trPr>
          <w:trHeight w:val="230"/>
        </w:trPr>
        <w:tc>
          <w:tcPr>
            <w:tcW w:w="6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F4F71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Grade</w:t>
            </w:r>
          </w:p>
        </w:tc>
      </w:tr>
      <w:tr w:rsidR="001C6FC1" w14:paraId="4C0E7EC2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1725E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7AF5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D7AE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A8FD68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&lt; 0.05</w:t>
            </w:r>
          </w:p>
        </w:tc>
      </w:tr>
      <w:tr w:rsidR="001C6FC1" w14:paraId="5E1DCB95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1BB9B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I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0F10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2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A5EB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76DED852" w14:textId="77777777" w:rsidR="001C6FC1" w:rsidRDefault="001C6FC1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1C6FC1" w14:paraId="6BC5608B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7EE78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I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4352F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2</w:t>
            </w: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8F968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24E080" w14:textId="77777777" w:rsidR="001C6FC1" w:rsidRDefault="001C6FC1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1C6FC1" w14:paraId="7129AFB3" w14:textId="77777777">
        <w:trPr>
          <w:trHeight w:val="230"/>
        </w:trPr>
        <w:tc>
          <w:tcPr>
            <w:tcW w:w="6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B0BB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Histology</w:t>
            </w:r>
          </w:p>
        </w:tc>
      </w:tr>
      <w:tr w:rsidR="001C6FC1" w14:paraId="4FDB7BC2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667F3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D449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2A36D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5B33" w14:textId="77777777" w:rsidR="001C6FC1" w:rsidRDefault="001C6FC1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1C6FC1" w14:paraId="05737205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9F37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3BD60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4CEC9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D6BA" w14:textId="77777777" w:rsidR="001C6FC1" w:rsidRDefault="001C6FC1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1C6FC1" w14:paraId="2A8DCBF3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9D221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0B2F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D0A0E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77DB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&lt; 0.05</w:t>
            </w:r>
          </w:p>
        </w:tc>
      </w:tr>
      <w:tr w:rsidR="001C6FC1" w14:paraId="223EE776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5F662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A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9BD8E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9D404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78B7" w14:textId="77777777" w:rsidR="001C6FC1" w:rsidRDefault="001C6FC1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1C6FC1" w14:paraId="2B4BE182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71AE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GB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01BEB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2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BDBF0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70A9" w14:textId="77777777" w:rsidR="001C6FC1" w:rsidRDefault="001C6FC1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1C6FC1" w14:paraId="202C20C1" w14:textId="77777777">
        <w:trPr>
          <w:trHeight w:val="230"/>
        </w:trPr>
        <w:tc>
          <w:tcPr>
            <w:tcW w:w="6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6F11A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  <w:t>IDH</w:t>
            </w:r>
            <w:r>
              <w:rPr>
                <w:rFonts w:eastAsia="DengXian" w:cs="Times New Roman"/>
                <w:sz w:val="18"/>
                <w:szCs w:val="18"/>
                <w:lang w:eastAsia="zh-CN"/>
              </w:rPr>
              <w:t xml:space="preserve"> mutation</w:t>
            </w:r>
          </w:p>
        </w:tc>
      </w:tr>
      <w:tr w:rsidR="001C6FC1" w14:paraId="40EC57F2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14954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704B7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3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CBB38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2BE9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752</w:t>
            </w:r>
          </w:p>
        </w:tc>
      </w:tr>
      <w:tr w:rsidR="001C6FC1" w14:paraId="1E06DF36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6B1A3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98213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2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FCDCC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DC1C" w14:textId="77777777" w:rsidR="001C6FC1" w:rsidRDefault="001C6FC1" w:rsidP="00665773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1C6FC1" w14:paraId="1299946C" w14:textId="77777777">
        <w:trPr>
          <w:trHeight w:val="230"/>
        </w:trPr>
        <w:tc>
          <w:tcPr>
            <w:tcW w:w="6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DE792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p19q codeletion</w:t>
            </w:r>
          </w:p>
        </w:tc>
      </w:tr>
      <w:tr w:rsidR="001C6FC1" w14:paraId="6646DD1B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FB88B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78703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341C1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3D69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156</w:t>
            </w:r>
          </w:p>
        </w:tc>
      </w:tr>
      <w:tr w:rsidR="001C6FC1" w14:paraId="731C7C04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D32B2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A0FD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4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3114E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BFDD" w14:textId="77777777" w:rsidR="001C6FC1" w:rsidRDefault="001C6FC1" w:rsidP="00665773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1C6FC1" w14:paraId="5E040ED1" w14:textId="77777777">
        <w:trPr>
          <w:trHeight w:val="230"/>
        </w:trPr>
        <w:tc>
          <w:tcPr>
            <w:tcW w:w="6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E93AD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MGMT</w:t>
            </w: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p</w:t>
            </w:r>
          </w:p>
        </w:tc>
      </w:tr>
      <w:tr w:rsidR="001C6FC1" w14:paraId="31D3D37D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93FE4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4F11C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3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8C80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CF5B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057</w:t>
            </w:r>
          </w:p>
        </w:tc>
      </w:tr>
      <w:tr w:rsidR="001C6FC1" w14:paraId="4AD6883B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53EF3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CB045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2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FF2F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B026" w14:textId="77777777" w:rsidR="001C6FC1" w:rsidRDefault="001C6FC1" w:rsidP="00665773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1C6FC1" w14:paraId="48D4F00E" w14:textId="77777777">
        <w:trPr>
          <w:trHeight w:val="230"/>
        </w:trPr>
        <w:tc>
          <w:tcPr>
            <w:tcW w:w="6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524E3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Radiation therapy</w:t>
            </w:r>
          </w:p>
        </w:tc>
      </w:tr>
      <w:tr w:rsidR="001C6FC1" w14:paraId="2F79B806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A2FE4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BF966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5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810B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242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454F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964</w:t>
            </w:r>
          </w:p>
        </w:tc>
      </w:tr>
      <w:tr w:rsidR="001C6FC1" w14:paraId="42D31C6D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8D3A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7DC1C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409B2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BE3D" w14:textId="77777777" w:rsidR="001C6FC1" w:rsidRDefault="001C6FC1" w:rsidP="00665773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1C6FC1" w14:paraId="0124691B" w14:textId="77777777">
        <w:trPr>
          <w:trHeight w:val="230"/>
        </w:trPr>
        <w:tc>
          <w:tcPr>
            <w:tcW w:w="6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65B96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TMZ therapy</w:t>
            </w:r>
          </w:p>
        </w:tc>
      </w:tr>
      <w:tr w:rsidR="001C6FC1" w14:paraId="5AE229A7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0DB97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52533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4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BF6A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1</w:t>
            </w: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0D97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&lt; 0.05</w:t>
            </w:r>
          </w:p>
        </w:tc>
      </w:tr>
      <w:tr w:rsidR="001C6FC1" w14:paraId="0E318356" w14:textId="77777777">
        <w:trPr>
          <w:trHeight w:val="23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4D6AB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8C2049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6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BF52E9" w14:textId="77777777" w:rsidR="001C6FC1" w:rsidRDefault="00000000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C6592" w14:textId="77777777" w:rsidR="001C6FC1" w:rsidRDefault="001C6FC1" w:rsidP="00665773">
            <w:pPr>
              <w:tabs>
                <w:tab w:val="left" w:pos="562"/>
              </w:tabs>
              <w:spacing w:before="0" w:after="0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</w:tbl>
    <w:p w14:paraId="1C881FEF" w14:textId="77777777" w:rsidR="001C6FC1" w:rsidRDefault="001C6FC1">
      <w:pPr>
        <w:rPr>
          <w:rFonts w:eastAsia="SimSun"/>
          <w:lang w:eastAsia="zh-CN"/>
        </w:rPr>
      </w:pPr>
    </w:p>
    <w:sectPr w:rsidR="001C6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C35A9" w14:textId="77777777" w:rsidR="0037367E" w:rsidRDefault="0037367E">
      <w:pPr>
        <w:spacing w:before="0" w:after="0"/>
      </w:pPr>
      <w:r>
        <w:separator/>
      </w:r>
    </w:p>
  </w:endnote>
  <w:endnote w:type="continuationSeparator" w:id="0">
    <w:p w14:paraId="5D901FB4" w14:textId="77777777" w:rsidR="0037367E" w:rsidRDefault="0037367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0AA23A" w14:textId="77777777" w:rsidR="0037367E" w:rsidRDefault="0037367E">
      <w:pPr>
        <w:spacing w:before="0" w:after="0"/>
      </w:pPr>
      <w:r>
        <w:separator/>
      </w:r>
    </w:p>
  </w:footnote>
  <w:footnote w:type="continuationSeparator" w:id="0">
    <w:p w14:paraId="4A161474" w14:textId="77777777" w:rsidR="0037367E" w:rsidRDefault="0037367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6FC1"/>
    <w:rsid w:val="001C6FC1"/>
    <w:rsid w:val="0037367E"/>
    <w:rsid w:val="00665773"/>
    <w:rsid w:val="00A94A40"/>
    <w:rsid w:val="00E60AB4"/>
    <w:rsid w:val="04EE2B7D"/>
    <w:rsid w:val="15342643"/>
    <w:rsid w:val="1AA15A31"/>
    <w:rsid w:val="1CE341A8"/>
    <w:rsid w:val="26B160F6"/>
    <w:rsid w:val="41FE4CF8"/>
    <w:rsid w:val="541A797F"/>
    <w:rsid w:val="597D4D3F"/>
    <w:rsid w:val="5BD307AF"/>
    <w:rsid w:val="5C34540F"/>
    <w:rsid w:val="6678272C"/>
    <w:rsid w:val="66D73FA6"/>
    <w:rsid w:val="68680898"/>
    <w:rsid w:val="69DA7573"/>
    <w:rsid w:val="6AB20CAF"/>
    <w:rsid w:val="6EB023A7"/>
    <w:rsid w:val="73264B08"/>
    <w:rsid w:val="73465D27"/>
    <w:rsid w:val="74A61CC6"/>
    <w:rsid w:val="778A0BFA"/>
    <w:rsid w:val="7A71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AE8297"/>
  <w15:docId w15:val="{BBFEA897-CC76-4C4D-9C5B-276635E6F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699</dc:creator>
  <cp:lastModifiedBy>mikee Antolin</cp:lastModifiedBy>
  <cp:revision>2</cp:revision>
  <dcterms:created xsi:type="dcterms:W3CDTF">2025-07-02T04:10:00Z</dcterms:created>
  <dcterms:modified xsi:type="dcterms:W3CDTF">2025-07-02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4DA6FABE1E640A99CD648A47BD4CFA9</vt:lpwstr>
  </property>
</Properties>
</file>